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table 2.</w:t>
      </w:r>
      <w:r>
        <w:rPr/>
        <w:t xml:space="preserve"> Primers for chromatin immunoprecipitation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6948"/>
      </w:tblGrid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rimer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69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equenc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RS1-F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69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GTGGACTGACGCCAGAAAATG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RS1-R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69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CGGTGAAATGGTAAAAGTCAAC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11-F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69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ACCGATACGTACTTAAACTCT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11-R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69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AGAAAGCTTAGTCCATTCGGC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RS305-F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69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ATTGAGGCCACAGCAAGACCGG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RS305-R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69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TCCGTTTTTAGCCCCCGTGTAAG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RS305+8KB-F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69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GTGGTGGAGAAGCGGTTCAAAG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RS305+8KB-R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69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CGCTCGTACCCGCTCCTGA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RS1412-F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69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TCACTGACCGCGGCTAAAAG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RS1412-R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69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CAAGCTCACTCTCTTTGTTC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headerReference w:type="first" r:id="rId3"/>
      <w:type w:val="nextPage"/>
      <w:pgSz w:w="12240" w:h="15840"/>
      <w:pgMar w:left="1800" w:right="1800" w:gutter="0" w:header="720" w:top="1440" w:footer="0" w:bottom="1440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ja-JP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2T23:07:00Z</dcterms:created>
  <dc:creator>Nubian</dc:creator>
  <dc:description/>
  <dc:language>en-US</dc:language>
  <cp:lastModifiedBy>Nubian</cp:lastModifiedBy>
  <dcterms:modified xsi:type="dcterms:W3CDTF">2007-08-02T23:07:00Z</dcterms:modified>
  <cp:revision>2</cp:revision>
  <dc:subject/>
  <dc:title>Additional table 2</dc:title>
</cp:coreProperties>
</file>